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34"/>
        <w:gridCol w:w="5754"/>
      </w:tblGrid>
      <w:tr w:rsidR="00500A80" w:rsidTr="00CE461A">
        <w:tc>
          <w:tcPr>
            <w:tcW w:w="1134" w:type="dxa"/>
          </w:tcPr>
          <w:p w:rsidR="00500A80" w:rsidRPr="008A230F" w:rsidRDefault="00500A80" w:rsidP="00CE461A">
            <w:pPr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Name of Region on</w:t>
            </w:r>
            <w:r w:rsidRPr="008A230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RM4018 Genome</w:t>
            </w:r>
          </w:p>
        </w:tc>
        <w:tc>
          <w:tcPr>
            <w:tcW w:w="5754" w:type="dxa"/>
          </w:tcPr>
          <w:p w:rsidR="00500A80" w:rsidRPr="008A230F" w:rsidRDefault="00500A80" w:rsidP="00CE461A">
            <w:pPr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utative </w:t>
            </w:r>
            <w:r w:rsidRPr="008A230F">
              <w:rPr>
                <w:rFonts w:ascii="Times New Roman" w:hAnsi="Times New Roman" w:cs="Times New Roman"/>
                <w:b/>
                <w:sz w:val="20"/>
                <w:szCs w:val="24"/>
              </w:rPr>
              <w:t>Functio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225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DNA binding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595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596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TPR repeat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597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al regulator, MarR family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630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component response regulator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631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component sensor histidine kin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632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-accepting chemotaxis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87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al regulator, GntR family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88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N-binding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90</w:t>
            </w:r>
          </w:p>
        </w:tc>
        <w:tc>
          <w:tcPr>
            <w:tcW w:w="575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B/AcrD/AcrF family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91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B/AcrD/AcrF family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92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A/AcrE family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7B5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993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 efflux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26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component sensor histidine kin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27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component response regulator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28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 efflux protein, putativ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29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30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membrane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31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membrane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32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dase, M50 family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136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85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86</w:t>
            </w:r>
          </w:p>
        </w:tc>
        <w:tc>
          <w:tcPr>
            <w:tcW w:w="5754" w:type="dxa"/>
          </w:tcPr>
          <w:p w:rsidR="00500A80" w:rsidRDefault="00500A80" w:rsidP="00500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87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91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 (DUF1706 domain protein)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1404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rBC endonuclease McrB, putativ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500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414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415</w:t>
            </w:r>
          </w:p>
        </w:tc>
        <w:tc>
          <w:tcPr>
            <w:tcW w:w="5754" w:type="dxa"/>
          </w:tcPr>
          <w:p w:rsidR="00500A80" w:rsidRDefault="00500A80" w:rsidP="00500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430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 factor, ECF family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500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04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membrane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0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1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glycosyltransfer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2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3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4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O-antigen polymer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5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transferase, DegT/DnrJ/EryC1/StrS family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7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-1-phosphate thymidylyltransferase</w:t>
            </w:r>
          </w:p>
        </w:tc>
      </w:tr>
      <w:tr w:rsidR="00500A80" w:rsidTr="00CE461A">
        <w:tc>
          <w:tcPr>
            <w:tcW w:w="1134" w:type="dxa"/>
          </w:tcPr>
          <w:p w:rsidR="00500A80" w:rsidRDefault="00500A80" w:rsidP="00500A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20</w:t>
            </w:r>
          </w:p>
        </w:tc>
        <w:tc>
          <w:tcPr>
            <w:tcW w:w="5754" w:type="dxa"/>
          </w:tcPr>
          <w:p w:rsidR="00500A80" w:rsidRDefault="00500A80" w:rsidP="00CE4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</w:tr>
    </w:tbl>
    <w:p w:rsidR="00491FCF" w:rsidRDefault="00491FCF"/>
    <w:sectPr w:rsidR="00491FCF" w:rsidSect="00491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30964"/>
    <w:rsid w:val="000D31C7"/>
    <w:rsid w:val="001339AE"/>
    <w:rsid w:val="001D1A77"/>
    <w:rsid w:val="00212295"/>
    <w:rsid w:val="0028634E"/>
    <w:rsid w:val="00400AA1"/>
    <w:rsid w:val="00491FCF"/>
    <w:rsid w:val="00500A80"/>
    <w:rsid w:val="00597F2B"/>
    <w:rsid w:val="00637456"/>
    <w:rsid w:val="00730964"/>
    <w:rsid w:val="007652B6"/>
    <w:rsid w:val="007B52A8"/>
    <w:rsid w:val="008837C5"/>
    <w:rsid w:val="00935323"/>
    <w:rsid w:val="009C6954"/>
    <w:rsid w:val="00A54B9F"/>
    <w:rsid w:val="00B76D9E"/>
    <w:rsid w:val="00C269F3"/>
    <w:rsid w:val="00D21859"/>
    <w:rsid w:val="00DC2B29"/>
    <w:rsid w:val="00DC7802"/>
    <w:rsid w:val="00E61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64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964"/>
    <w:pPr>
      <w:spacing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8</Characters>
  <Application>Microsoft Office Word</Application>
  <DocSecurity>0</DocSecurity>
  <Lines>11</Lines>
  <Paragraphs>3</Paragraphs>
  <ScaleCrop>false</ScaleCrop>
  <Company>The University of Liverpool</Company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loane</dc:creator>
  <cp:lastModifiedBy>Burg</cp:lastModifiedBy>
  <cp:revision>2</cp:revision>
  <dcterms:created xsi:type="dcterms:W3CDTF">2012-03-20T17:33:00Z</dcterms:created>
  <dcterms:modified xsi:type="dcterms:W3CDTF">2012-03-20T17:33:00Z</dcterms:modified>
</cp:coreProperties>
</file>